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3055"/>
        <w:gridCol w:w="1260"/>
        <w:gridCol w:w="1295"/>
        <w:gridCol w:w="1225"/>
        <w:gridCol w:w="1350"/>
      </w:tblGrid>
      <w:tr w:rsidR="002B261C" w14:paraId="67B25B48" w14:textId="77777777" w:rsidTr="003A07B2">
        <w:tc>
          <w:tcPr>
            <w:tcW w:w="3055" w:type="dxa"/>
          </w:tcPr>
          <w:p w14:paraId="156969AD" w14:textId="77777777" w:rsidR="002B261C" w:rsidRPr="00003A80" w:rsidRDefault="003A07B2" w:rsidP="003A07B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003A80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260" w:type="dxa"/>
          </w:tcPr>
          <w:p w14:paraId="0807D0DE" w14:textId="77777777" w:rsidR="002B261C" w:rsidRPr="00003A80" w:rsidRDefault="002B261C" w:rsidP="003A0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b/>
                <w:sz w:val="24"/>
                <w:szCs w:val="24"/>
              </w:rPr>
              <w:t>P597</w:t>
            </w:r>
          </w:p>
        </w:tc>
        <w:tc>
          <w:tcPr>
            <w:tcW w:w="1295" w:type="dxa"/>
          </w:tcPr>
          <w:p w14:paraId="2EE47EE9" w14:textId="77777777" w:rsidR="002B261C" w:rsidRPr="00003A80" w:rsidRDefault="002B261C" w:rsidP="003A0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b/>
                <w:sz w:val="24"/>
                <w:szCs w:val="24"/>
              </w:rPr>
              <w:t>P795</w:t>
            </w:r>
          </w:p>
        </w:tc>
        <w:tc>
          <w:tcPr>
            <w:tcW w:w="1225" w:type="dxa"/>
          </w:tcPr>
          <w:p w14:paraId="0EE57535" w14:textId="77777777" w:rsidR="002B261C" w:rsidRPr="00003A80" w:rsidRDefault="002B261C" w:rsidP="003A0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b/>
                <w:sz w:val="24"/>
                <w:szCs w:val="24"/>
              </w:rPr>
              <w:t>P797</w:t>
            </w:r>
          </w:p>
        </w:tc>
        <w:tc>
          <w:tcPr>
            <w:tcW w:w="1350" w:type="dxa"/>
          </w:tcPr>
          <w:p w14:paraId="13CE2D73" w14:textId="77777777" w:rsidR="002B261C" w:rsidRPr="00003A80" w:rsidRDefault="002B261C" w:rsidP="003A0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b/>
                <w:sz w:val="24"/>
                <w:szCs w:val="24"/>
              </w:rPr>
              <w:t>P799</w:t>
            </w:r>
          </w:p>
        </w:tc>
      </w:tr>
      <w:tr w:rsidR="00470402" w14:paraId="77D9619B" w14:textId="77777777" w:rsidTr="003A07B2">
        <w:tc>
          <w:tcPr>
            <w:tcW w:w="3055" w:type="dxa"/>
          </w:tcPr>
          <w:p w14:paraId="4064D670" w14:textId="4F63F98B" w:rsidR="00470402" w:rsidRPr="00003A80" w:rsidRDefault="00470402" w:rsidP="003A07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sembled </w:t>
            </w:r>
            <w:r w:rsidR="009F6DBE" w:rsidRPr="00003A8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03A80">
              <w:rPr>
                <w:rFonts w:ascii="Times New Roman" w:hAnsi="Times New Roman" w:cs="Times New Roman"/>
                <w:b/>
                <w:sz w:val="24"/>
                <w:szCs w:val="24"/>
              </w:rPr>
              <w:t>eads statistics</w:t>
            </w:r>
          </w:p>
        </w:tc>
        <w:tc>
          <w:tcPr>
            <w:tcW w:w="1260" w:type="dxa"/>
          </w:tcPr>
          <w:p w14:paraId="77835522" w14:textId="77777777" w:rsidR="00470402" w:rsidRPr="00003A80" w:rsidRDefault="00470402" w:rsidP="003A0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</w:tcPr>
          <w:p w14:paraId="04660060" w14:textId="77777777" w:rsidR="00470402" w:rsidRPr="00003A80" w:rsidRDefault="00470402" w:rsidP="003A0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5" w:type="dxa"/>
          </w:tcPr>
          <w:p w14:paraId="582922A3" w14:textId="77777777" w:rsidR="00470402" w:rsidRPr="00003A80" w:rsidRDefault="00470402" w:rsidP="003A0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3D22B729" w14:textId="77777777" w:rsidR="00470402" w:rsidRPr="00003A80" w:rsidRDefault="00470402" w:rsidP="003A07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261C" w14:paraId="518AF9DE" w14:textId="77777777" w:rsidTr="003A07B2">
        <w:tc>
          <w:tcPr>
            <w:tcW w:w="3055" w:type="dxa"/>
          </w:tcPr>
          <w:p w14:paraId="69825C9C" w14:textId="49693997" w:rsidR="002B261C" w:rsidRPr="00003A80" w:rsidRDefault="002B261C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 xml:space="preserve">Total # </w:t>
            </w:r>
            <w:r w:rsidR="009F6DBE" w:rsidRPr="00003A8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ead pairs</w:t>
            </w:r>
          </w:p>
        </w:tc>
        <w:tc>
          <w:tcPr>
            <w:tcW w:w="1260" w:type="dxa"/>
          </w:tcPr>
          <w:p w14:paraId="4927BCB0" w14:textId="77777777" w:rsidR="002B261C" w:rsidRPr="00003A80" w:rsidRDefault="00F32809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4938638</w:t>
            </w:r>
          </w:p>
        </w:tc>
        <w:tc>
          <w:tcPr>
            <w:tcW w:w="1295" w:type="dxa"/>
          </w:tcPr>
          <w:p w14:paraId="147E9AFC" w14:textId="77777777" w:rsidR="002B261C" w:rsidRPr="00003A80" w:rsidRDefault="00117507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4985729</w:t>
            </w:r>
          </w:p>
        </w:tc>
        <w:tc>
          <w:tcPr>
            <w:tcW w:w="1225" w:type="dxa"/>
          </w:tcPr>
          <w:p w14:paraId="580C705D" w14:textId="77777777" w:rsidR="002B261C" w:rsidRPr="00003A80" w:rsidRDefault="00F54ED6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4518903</w:t>
            </w:r>
          </w:p>
        </w:tc>
        <w:tc>
          <w:tcPr>
            <w:tcW w:w="1350" w:type="dxa"/>
          </w:tcPr>
          <w:p w14:paraId="703F902D" w14:textId="77777777" w:rsidR="002B261C" w:rsidRPr="00003A80" w:rsidRDefault="00710B19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3720193</w:t>
            </w:r>
          </w:p>
        </w:tc>
      </w:tr>
      <w:tr w:rsidR="002B261C" w14:paraId="1F821C4B" w14:textId="77777777" w:rsidTr="003A07B2">
        <w:tc>
          <w:tcPr>
            <w:tcW w:w="3055" w:type="dxa"/>
          </w:tcPr>
          <w:p w14:paraId="5BA0ACA9" w14:textId="77777777" w:rsidR="002B261C" w:rsidRPr="00003A80" w:rsidRDefault="002B261C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# Reads assembled</w:t>
            </w:r>
          </w:p>
        </w:tc>
        <w:tc>
          <w:tcPr>
            <w:tcW w:w="1260" w:type="dxa"/>
          </w:tcPr>
          <w:p w14:paraId="3E0CC8A1" w14:textId="77777777" w:rsidR="002B261C" w:rsidRPr="00003A80" w:rsidRDefault="00F32809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4819774</w:t>
            </w:r>
          </w:p>
        </w:tc>
        <w:tc>
          <w:tcPr>
            <w:tcW w:w="1295" w:type="dxa"/>
          </w:tcPr>
          <w:p w14:paraId="0B799E49" w14:textId="77777777" w:rsidR="002B261C" w:rsidRPr="00003A80" w:rsidRDefault="00F54ED6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4814086</w:t>
            </w:r>
          </w:p>
        </w:tc>
        <w:tc>
          <w:tcPr>
            <w:tcW w:w="1225" w:type="dxa"/>
          </w:tcPr>
          <w:p w14:paraId="53BA092C" w14:textId="77777777" w:rsidR="002B261C" w:rsidRPr="00003A80" w:rsidRDefault="00710B19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4398358</w:t>
            </w:r>
          </w:p>
        </w:tc>
        <w:tc>
          <w:tcPr>
            <w:tcW w:w="1350" w:type="dxa"/>
          </w:tcPr>
          <w:p w14:paraId="22FEAEBC" w14:textId="77777777" w:rsidR="002B261C" w:rsidRPr="00003A80" w:rsidRDefault="00710B19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3542921</w:t>
            </w:r>
          </w:p>
        </w:tc>
      </w:tr>
      <w:tr w:rsidR="002B261C" w14:paraId="5D2915C2" w14:textId="77777777" w:rsidTr="003A07B2">
        <w:tc>
          <w:tcPr>
            <w:tcW w:w="3055" w:type="dxa"/>
          </w:tcPr>
          <w:p w14:paraId="5D843359" w14:textId="77777777" w:rsidR="002B261C" w:rsidRPr="00003A80" w:rsidRDefault="002B261C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F32809" w:rsidRPr="00003A80">
              <w:rPr>
                <w:rFonts w:ascii="Times New Roman" w:hAnsi="Times New Roman" w:cs="Times New Roman"/>
                <w:sz w:val="24"/>
                <w:szCs w:val="24"/>
              </w:rPr>
              <w:t>Unused Reads</w:t>
            </w:r>
          </w:p>
        </w:tc>
        <w:tc>
          <w:tcPr>
            <w:tcW w:w="1260" w:type="dxa"/>
          </w:tcPr>
          <w:p w14:paraId="33B2CFD3" w14:textId="77777777" w:rsidR="002B261C" w:rsidRPr="00003A80" w:rsidRDefault="00F32809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18864</w:t>
            </w:r>
          </w:p>
        </w:tc>
        <w:tc>
          <w:tcPr>
            <w:tcW w:w="1295" w:type="dxa"/>
          </w:tcPr>
          <w:p w14:paraId="6DDB9A1B" w14:textId="77777777" w:rsidR="002B261C" w:rsidRPr="00003A80" w:rsidRDefault="00F54ED6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71643</w:t>
            </w:r>
          </w:p>
        </w:tc>
        <w:tc>
          <w:tcPr>
            <w:tcW w:w="1225" w:type="dxa"/>
          </w:tcPr>
          <w:p w14:paraId="1CB3F074" w14:textId="77777777" w:rsidR="002B261C" w:rsidRPr="00003A80" w:rsidRDefault="00710B19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20545</w:t>
            </w:r>
          </w:p>
        </w:tc>
        <w:tc>
          <w:tcPr>
            <w:tcW w:w="1350" w:type="dxa"/>
          </w:tcPr>
          <w:p w14:paraId="3E1C4252" w14:textId="77777777" w:rsidR="002B261C" w:rsidRPr="00003A80" w:rsidRDefault="00710B19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77272</w:t>
            </w:r>
          </w:p>
        </w:tc>
      </w:tr>
      <w:tr w:rsidR="004F4DD0" w14:paraId="620BECC0" w14:textId="77777777" w:rsidTr="003A07B2">
        <w:tc>
          <w:tcPr>
            <w:tcW w:w="3055" w:type="dxa"/>
          </w:tcPr>
          <w:p w14:paraId="0C34A8BE" w14:textId="38F42777" w:rsidR="004F4DD0" w:rsidRPr="00003A80" w:rsidRDefault="004F4DD0" w:rsidP="00245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Average quality (</w:t>
            </w:r>
            <w:proofErr w:type="spellStart"/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Phred</w:t>
            </w:r>
            <w:proofErr w:type="spellEnd"/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4581B" w:rsidRPr="00003A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260" w:type="dxa"/>
          </w:tcPr>
          <w:p w14:paraId="5B3A3EC3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95" w:type="dxa"/>
          </w:tcPr>
          <w:p w14:paraId="6486B274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25" w:type="dxa"/>
          </w:tcPr>
          <w:p w14:paraId="1E78F066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50" w:type="dxa"/>
          </w:tcPr>
          <w:p w14:paraId="20AB2DE2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</w:tr>
      <w:tr w:rsidR="004F4DD0" w14:paraId="346B9596" w14:textId="77777777" w:rsidTr="003A07B2">
        <w:tc>
          <w:tcPr>
            <w:tcW w:w="3055" w:type="dxa"/>
          </w:tcPr>
          <w:p w14:paraId="7E865DAF" w14:textId="77777777" w:rsidR="004F4DD0" w:rsidRPr="00003A80" w:rsidRDefault="004F4DD0" w:rsidP="003A07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b/>
                <w:sz w:val="24"/>
                <w:szCs w:val="24"/>
              </w:rPr>
              <w:t>Assembly totals</w:t>
            </w:r>
          </w:p>
        </w:tc>
        <w:tc>
          <w:tcPr>
            <w:tcW w:w="1260" w:type="dxa"/>
          </w:tcPr>
          <w:p w14:paraId="03C4FDE9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74D8686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14:paraId="342E82F8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7633816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DD0" w14:paraId="1330BCE7" w14:textId="77777777" w:rsidTr="003A07B2">
        <w:tc>
          <w:tcPr>
            <w:tcW w:w="3055" w:type="dxa"/>
          </w:tcPr>
          <w:p w14:paraId="1E565D0F" w14:textId="77777777" w:rsidR="004F4DD0" w:rsidRPr="00003A80" w:rsidRDefault="004F4DD0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# all Contigs</w:t>
            </w:r>
          </w:p>
        </w:tc>
        <w:tc>
          <w:tcPr>
            <w:tcW w:w="1260" w:type="dxa"/>
          </w:tcPr>
          <w:p w14:paraId="723CB973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20385</w:t>
            </w:r>
          </w:p>
        </w:tc>
        <w:tc>
          <w:tcPr>
            <w:tcW w:w="1295" w:type="dxa"/>
          </w:tcPr>
          <w:p w14:paraId="1EA3690A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3480</w:t>
            </w:r>
          </w:p>
        </w:tc>
        <w:tc>
          <w:tcPr>
            <w:tcW w:w="1225" w:type="dxa"/>
          </w:tcPr>
          <w:p w14:paraId="7E016CA3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797</w:t>
            </w:r>
          </w:p>
        </w:tc>
        <w:tc>
          <w:tcPr>
            <w:tcW w:w="1350" w:type="dxa"/>
          </w:tcPr>
          <w:p w14:paraId="17B19869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2873</w:t>
            </w:r>
          </w:p>
        </w:tc>
      </w:tr>
      <w:tr w:rsidR="004F4DD0" w14:paraId="6867A282" w14:textId="77777777" w:rsidTr="003A07B2">
        <w:tc>
          <w:tcPr>
            <w:tcW w:w="3055" w:type="dxa"/>
          </w:tcPr>
          <w:p w14:paraId="4FCBABB4" w14:textId="77777777" w:rsidR="004F4DD0" w:rsidRPr="00003A80" w:rsidRDefault="004F4DD0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# Contigs&gt;1K</w:t>
            </w:r>
          </w:p>
        </w:tc>
        <w:tc>
          <w:tcPr>
            <w:tcW w:w="1260" w:type="dxa"/>
          </w:tcPr>
          <w:p w14:paraId="538704A9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295" w:type="dxa"/>
          </w:tcPr>
          <w:p w14:paraId="7DCAB34A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25" w:type="dxa"/>
          </w:tcPr>
          <w:p w14:paraId="644D0D4D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5625" w:rsidRPr="00003A8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0" w:type="dxa"/>
          </w:tcPr>
          <w:p w14:paraId="7B0420B4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</w:tr>
      <w:tr w:rsidR="004F4DD0" w14:paraId="44C4C06E" w14:textId="77777777" w:rsidTr="003A07B2">
        <w:tc>
          <w:tcPr>
            <w:tcW w:w="3055" w:type="dxa"/>
          </w:tcPr>
          <w:p w14:paraId="6AD23EA6" w14:textId="77777777" w:rsidR="004F4DD0" w:rsidRPr="00003A80" w:rsidRDefault="004F4DD0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003A80">
              <w:rPr>
                <w:rFonts w:ascii="Times New Roman" w:hAnsi="Times New Roman" w:cs="Times New Roman"/>
                <w:sz w:val="24"/>
                <w:szCs w:val="24"/>
              </w:rPr>
              <w:t xml:space="preserve"> &gt;=N50</w:t>
            </w:r>
          </w:p>
        </w:tc>
        <w:tc>
          <w:tcPr>
            <w:tcW w:w="1260" w:type="dxa"/>
          </w:tcPr>
          <w:p w14:paraId="1EBA55F3" w14:textId="77777777" w:rsidR="004F4DD0" w:rsidRPr="00003A80" w:rsidRDefault="00A75625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295" w:type="dxa"/>
          </w:tcPr>
          <w:p w14:paraId="6D8017A0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75625" w:rsidRPr="00003A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5" w:type="dxa"/>
          </w:tcPr>
          <w:p w14:paraId="661758D9" w14:textId="77777777" w:rsidR="004F4DD0" w:rsidRPr="00003A80" w:rsidRDefault="00A75625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0" w:type="dxa"/>
          </w:tcPr>
          <w:p w14:paraId="28B86343" w14:textId="77777777" w:rsidR="004F4DD0" w:rsidRPr="00003A80" w:rsidRDefault="00A75625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F4DD0" w14:paraId="3817D899" w14:textId="77777777" w:rsidTr="003A07B2">
        <w:tc>
          <w:tcPr>
            <w:tcW w:w="3055" w:type="dxa"/>
          </w:tcPr>
          <w:p w14:paraId="4B17138D" w14:textId="77777777" w:rsidR="004F4DD0" w:rsidRPr="00003A80" w:rsidRDefault="004F4DD0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N50 average length (</w:t>
            </w:r>
            <w:proofErr w:type="spellStart"/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F55EF06" w14:textId="77777777" w:rsidR="004F4DD0" w:rsidRPr="00003A80" w:rsidRDefault="00A75625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0310</w:t>
            </w:r>
          </w:p>
        </w:tc>
        <w:tc>
          <w:tcPr>
            <w:tcW w:w="1295" w:type="dxa"/>
          </w:tcPr>
          <w:p w14:paraId="2EBF9B1D" w14:textId="77777777" w:rsidR="004F4DD0" w:rsidRPr="00003A80" w:rsidRDefault="00A75625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79115</w:t>
            </w:r>
          </w:p>
        </w:tc>
        <w:tc>
          <w:tcPr>
            <w:tcW w:w="1225" w:type="dxa"/>
          </w:tcPr>
          <w:p w14:paraId="07AE6A86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75625" w:rsidRPr="00003A80">
              <w:rPr>
                <w:rFonts w:ascii="Times New Roman" w:hAnsi="Times New Roman" w:cs="Times New Roman"/>
                <w:sz w:val="24"/>
                <w:szCs w:val="24"/>
              </w:rPr>
              <w:t>7264</w:t>
            </w:r>
          </w:p>
        </w:tc>
        <w:tc>
          <w:tcPr>
            <w:tcW w:w="1350" w:type="dxa"/>
          </w:tcPr>
          <w:p w14:paraId="493958FE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75625" w:rsidRPr="00003A80">
              <w:rPr>
                <w:rFonts w:ascii="Times New Roman" w:hAnsi="Times New Roman" w:cs="Times New Roman"/>
                <w:sz w:val="24"/>
                <w:szCs w:val="24"/>
              </w:rPr>
              <w:t>2902</w:t>
            </w:r>
          </w:p>
        </w:tc>
      </w:tr>
      <w:tr w:rsidR="004F4DD0" w14:paraId="13A55977" w14:textId="77777777" w:rsidTr="003A07B2">
        <w:tc>
          <w:tcPr>
            <w:tcW w:w="3055" w:type="dxa"/>
          </w:tcPr>
          <w:p w14:paraId="05DD34A3" w14:textId="77777777" w:rsidR="004F4DD0" w:rsidRPr="00003A80" w:rsidRDefault="004F4DD0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Average coverage</w:t>
            </w:r>
          </w:p>
        </w:tc>
        <w:tc>
          <w:tcPr>
            <w:tcW w:w="1260" w:type="dxa"/>
          </w:tcPr>
          <w:p w14:paraId="1238F688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252X</w:t>
            </w:r>
          </w:p>
        </w:tc>
        <w:tc>
          <w:tcPr>
            <w:tcW w:w="1295" w:type="dxa"/>
          </w:tcPr>
          <w:p w14:paraId="2E56846B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78X</w:t>
            </w:r>
          </w:p>
        </w:tc>
        <w:tc>
          <w:tcPr>
            <w:tcW w:w="1225" w:type="dxa"/>
          </w:tcPr>
          <w:p w14:paraId="4822BB83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202X</w:t>
            </w:r>
          </w:p>
        </w:tc>
        <w:tc>
          <w:tcPr>
            <w:tcW w:w="1350" w:type="dxa"/>
          </w:tcPr>
          <w:p w14:paraId="778064BB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40X</w:t>
            </w:r>
          </w:p>
        </w:tc>
      </w:tr>
      <w:tr w:rsidR="004F4DD0" w14:paraId="65760A16" w14:textId="77777777" w:rsidTr="003A07B2">
        <w:tc>
          <w:tcPr>
            <w:tcW w:w="3055" w:type="dxa"/>
          </w:tcPr>
          <w:p w14:paraId="4965E3B3" w14:textId="77777777" w:rsidR="004F4DD0" w:rsidRPr="00003A80" w:rsidRDefault="004F4DD0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proofErr w:type="spellStart"/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003A80">
              <w:rPr>
                <w:rFonts w:ascii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260" w:type="dxa"/>
          </w:tcPr>
          <w:p w14:paraId="64DD3014" w14:textId="77777777" w:rsidR="004F4DD0" w:rsidRPr="00003A80" w:rsidRDefault="00A75625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295" w:type="dxa"/>
          </w:tcPr>
          <w:p w14:paraId="148A583E" w14:textId="77777777" w:rsidR="004F4DD0" w:rsidRPr="00003A80" w:rsidRDefault="00A75625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788</w:t>
            </w:r>
          </w:p>
        </w:tc>
        <w:tc>
          <w:tcPr>
            <w:tcW w:w="1225" w:type="dxa"/>
          </w:tcPr>
          <w:p w14:paraId="1A68085C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75625" w:rsidRPr="00003A8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350" w:type="dxa"/>
          </w:tcPr>
          <w:p w14:paraId="24156FFD" w14:textId="77777777" w:rsidR="004F4DD0" w:rsidRPr="00003A80" w:rsidRDefault="00A75625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4F4DD0" w14:paraId="17E466E5" w14:textId="77777777" w:rsidTr="003A07B2">
        <w:tc>
          <w:tcPr>
            <w:tcW w:w="3055" w:type="dxa"/>
          </w:tcPr>
          <w:p w14:paraId="7C6DCB46" w14:textId="77777777" w:rsidR="004F4DD0" w:rsidRPr="00003A80" w:rsidRDefault="004F4DD0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Length Sum (</w:t>
            </w:r>
            <w:proofErr w:type="spellStart"/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D0DA8" w:rsidRPr="00003A80">
              <w:rPr>
                <w:rFonts w:ascii="Times New Roman" w:hAnsi="Times New Roman" w:cs="Times New Roman"/>
                <w:sz w:val="24"/>
                <w:szCs w:val="24"/>
              </w:rPr>
              <w:t xml:space="preserve"> all contigs</w:t>
            </w:r>
          </w:p>
        </w:tc>
        <w:tc>
          <w:tcPr>
            <w:tcW w:w="1260" w:type="dxa"/>
          </w:tcPr>
          <w:p w14:paraId="1B1C421B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8383548</w:t>
            </w:r>
          </w:p>
        </w:tc>
        <w:tc>
          <w:tcPr>
            <w:tcW w:w="1295" w:type="dxa"/>
          </w:tcPr>
          <w:p w14:paraId="2620BB16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6224</w:t>
            </w:r>
            <w:r w:rsidR="007D0DA8" w:rsidRPr="00003A80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</w:tc>
        <w:tc>
          <w:tcPr>
            <w:tcW w:w="1225" w:type="dxa"/>
          </w:tcPr>
          <w:p w14:paraId="50B5F416" w14:textId="77777777" w:rsidR="004F4DD0" w:rsidRPr="00003A80" w:rsidRDefault="007D0DA8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5809993</w:t>
            </w:r>
          </w:p>
        </w:tc>
        <w:tc>
          <w:tcPr>
            <w:tcW w:w="1350" w:type="dxa"/>
          </w:tcPr>
          <w:p w14:paraId="6F61D990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75625" w:rsidRPr="00003A80">
              <w:rPr>
                <w:rFonts w:ascii="Times New Roman" w:hAnsi="Times New Roman" w:cs="Times New Roman"/>
                <w:sz w:val="24"/>
                <w:szCs w:val="24"/>
              </w:rPr>
              <w:t>786475</w:t>
            </w:r>
          </w:p>
        </w:tc>
      </w:tr>
      <w:tr w:rsidR="004F4DD0" w14:paraId="32E39A91" w14:textId="77777777" w:rsidTr="003A07B2">
        <w:tc>
          <w:tcPr>
            <w:tcW w:w="3055" w:type="dxa"/>
          </w:tcPr>
          <w:p w14:paraId="304C2327" w14:textId="77777777" w:rsidR="004F4DD0" w:rsidRPr="00003A80" w:rsidRDefault="004F4DD0" w:rsidP="003A07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b/>
                <w:sz w:val="24"/>
                <w:szCs w:val="24"/>
              </w:rPr>
              <w:t>Scaffold assembly</w:t>
            </w:r>
          </w:p>
        </w:tc>
        <w:tc>
          <w:tcPr>
            <w:tcW w:w="1260" w:type="dxa"/>
          </w:tcPr>
          <w:p w14:paraId="73ED5F57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46F7414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14:paraId="72C51D9F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F0E4E6E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DD0" w14:paraId="05116F65" w14:textId="77777777" w:rsidTr="003A07B2">
        <w:tc>
          <w:tcPr>
            <w:tcW w:w="3055" w:type="dxa"/>
          </w:tcPr>
          <w:p w14:paraId="60AD86E3" w14:textId="77777777" w:rsidR="004F4DD0" w:rsidRPr="00003A80" w:rsidRDefault="004F4DD0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# contigs mapped on pseudomolecule</w:t>
            </w:r>
          </w:p>
        </w:tc>
        <w:tc>
          <w:tcPr>
            <w:tcW w:w="1260" w:type="dxa"/>
          </w:tcPr>
          <w:p w14:paraId="7C1CA6FA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295" w:type="dxa"/>
          </w:tcPr>
          <w:p w14:paraId="723EAFF7" w14:textId="77777777" w:rsidR="004F4DD0" w:rsidRPr="00003A80" w:rsidRDefault="007D0DA8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25" w:type="dxa"/>
          </w:tcPr>
          <w:p w14:paraId="69F18D57" w14:textId="77777777" w:rsidR="004F4DD0" w:rsidRPr="00003A80" w:rsidRDefault="007D0DA8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350" w:type="dxa"/>
          </w:tcPr>
          <w:p w14:paraId="72C8311F" w14:textId="77777777" w:rsidR="004F4DD0" w:rsidRPr="00003A80" w:rsidRDefault="007D0DA8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</w:tr>
      <w:tr w:rsidR="004F4DD0" w14:paraId="7DD4A56B" w14:textId="77777777" w:rsidTr="003A07B2">
        <w:tc>
          <w:tcPr>
            <w:tcW w:w="3055" w:type="dxa"/>
          </w:tcPr>
          <w:p w14:paraId="08EB365C" w14:textId="77777777" w:rsidR="004F4DD0" w:rsidRPr="00003A80" w:rsidRDefault="004F4DD0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Length of mapped contigs</w:t>
            </w:r>
          </w:p>
        </w:tc>
        <w:tc>
          <w:tcPr>
            <w:tcW w:w="1260" w:type="dxa"/>
          </w:tcPr>
          <w:p w14:paraId="42911188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5653308</w:t>
            </w:r>
          </w:p>
        </w:tc>
        <w:tc>
          <w:tcPr>
            <w:tcW w:w="1295" w:type="dxa"/>
          </w:tcPr>
          <w:p w14:paraId="525A6B64" w14:textId="77777777" w:rsidR="004F4DD0" w:rsidRPr="00003A80" w:rsidRDefault="007D0DA8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5685940</w:t>
            </w:r>
          </w:p>
        </w:tc>
        <w:tc>
          <w:tcPr>
            <w:tcW w:w="1225" w:type="dxa"/>
          </w:tcPr>
          <w:p w14:paraId="71D6C520" w14:textId="77777777" w:rsidR="004F4DD0" w:rsidRPr="00003A80" w:rsidRDefault="007D0DA8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5574885</w:t>
            </w:r>
          </w:p>
        </w:tc>
        <w:tc>
          <w:tcPr>
            <w:tcW w:w="1350" w:type="dxa"/>
          </w:tcPr>
          <w:p w14:paraId="575548BF" w14:textId="77777777" w:rsidR="004F4DD0" w:rsidRPr="00003A80" w:rsidRDefault="007D0DA8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5436189</w:t>
            </w:r>
          </w:p>
        </w:tc>
      </w:tr>
      <w:tr w:rsidR="004F4DD0" w14:paraId="2D839E4C" w14:textId="77777777" w:rsidTr="003A07B2">
        <w:tc>
          <w:tcPr>
            <w:tcW w:w="3055" w:type="dxa"/>
          </w:tcPr>
          <w:p w14:paraId="61DAF880" w14:textId="77777777" w:rsidR="004F4DD0" w:rsidRPr="00003A80" w:rsidRDefault="004F4DD0" w:rsidP="003A0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Length of unmapped contigs</w:t>
            </w:r>
            <w:r w:rsidR="007D0DA8" w:rsidRPr="00003A80">
              <w:rPr>
                <w:rFonts w:ascii="Times New Roman" w:hAnsi="Times New Roman" w:cs="Times New Roman"/>
                <w:sz w:val="24"/>
                <w:szCs w:val="24"/>
              </w:rPr>
              <w:t xml:space="preserve"> all contigs</w:t>
            </w:r>
          </w:p>
        </w:tc>
        <w:tc>
          <w:tcPr>
            <w:tcW w:w="1260" w:type="dxa"/>
          </w:tcPr>
          <w:p w14:paraId="287C1F71" w14:textId="77777777" w:rsidR="004F4DD0" w:rsidRPr="00003A80" w:rsidRDefault="004F4DD0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2730240</w:t>
            </w:r>
          </w:p>
        </w:tc>
        <w:tc>
          <w:tcPr>
            <w:tcW w:w="1295" w:type="dxa"/>
          </w:tcPr>
          <w:p w14:paraId="3CCEFCD4" w14:textId="77777777" w:rsidR="004F4DD0" w:rsidRPr="00003A80" w:rsidRDefault="007D0DA8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538118</w:t>
            </w:r>
          </w:p>
        </w:tc>
        <w:tc>
          <w:tcPr>
            <w:tcW w:w="1225" w:type="dxa"/>
          </w:tcPr>
          <w:p w14:paraId="6BC6357E" w14:textId="77777777" w:rsidR="004F4DD0" w:rsidRPr="00003A80" w:rsidRDefault="007D0DA8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235108</w:t>
            </w:r>
          </w:p>
        </w:tc>
        <w:tc>
          <w:tcPr>
            <w:tcW w:w="1350" w:type="dxa"/>
          </w:tcPr>
          <w:p w14:paraId="2DFF12DE" w14:textId="77777777" w:rsidR="004F4DD0" w:rsidRPr="00003A80" w:rsidRDefault="00A75625" w:rsidP="003A07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A80">
              <w:rPr>
                <w:rFonts w:ascii="Times New Roman" w:hAnsi="Times New Roman" w:cs="Times New Roman"/>
                <w:sz w:val="24"/>
                <w:szCs w:val="24"/>
              </w:rPr>
              <w:t>350286</w:t>
            </w:r>
          </w:p>
        </w:tc>
      </w:tr>
    </w:tbl>
    <w:p w14:paraId="2D5CA6AC" w14:textId="61EA356A" w:rsidR="00773EEC" w:rsidRPr="00003A80" w:rsidRDefault="00003A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A07B2" w:rsidRPr="00003A80">
        <w:rPr>
          <w:rFonts w:ascii="Times New Roman" w:hAnsi="Times New Roman" w:cs="Times New Roman"/>
          <w:b/>
          <w:sz w:val="24"/>
          <w:szCs w:val="24"/>
        </w:rPr>
        <w:t>Table S</w:t>
      </w:r>
      <w:r w:rsidR="001A1557" w:rsidRPr="00003A80">
        <w:rPr>
          <w:rFonts w:ascii="Times New Roman" w:hAnsi="Times New Roman" w:cs="Times New Roman"/>
          <w:b/>
          <w:sz w:val="24"/>
          <w:szCs w:val="24"/>
        </w:rPr>
        <w:t>2</w:t>
      </w:r>
      <w:r w:rsidR="003A07B2" w:rsidRPr="00003A8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A07B2" w:rsidRPr="00003A80">
        <w:rPr>
          <w:rFonts w:ascii="Times New Roman" w:hAnsi="Times New Roman" w:cs="Times New Roman"/>
          <w:sz w:val="24"/>
          <w:szCs w:val="24"/>
        </w:rPr>
        <w:t xml:space="preserve">Assembly statistics for the </w:t>
      </w:r>
      <w:r w:rsidR="006A483A" w:rsidRPr="00003A80">
        <w:rPr>
          <w:rFonts w:ascii="Times New Roman" w:hAnsi="Times New Roman" w:cs="Times New Roman"/>
          <w:i/>
          <w:sz w:val="24"/>
          <w:szCs w:val="24"/>
        </w:rPr>
        <w:t>R. solanacearum</w:t>
      </w:r>
      <w:r w:rsidR="006A483A" w:rsidRPr="00003A80">
        <w:rPr>
          <w:rFonts w:ascii="Times New Roman" w:hAnsi="Times New Roman" w:cs="Times New Roman"/>
          <w:sz w:val="24"/>
          <w:szCs w:val="24"/>
        </w:rPr>
        <w:t xml:space="preserve"> </w:t>
      </w:r>
      <w:r w:rsidR="003A07B2" w:rsidRPr="00003A80">
        <w:rPr>
          <w:rFonts w:ascii="Times New Roman" w:hAnsi="Times New Roman" w:cs="Times New Roman"/>
          <w:sz w:val="24"/>
          <w:szCs w:val="24"/>
        </w:rPr>
        <w:t xml:space="preserve">genomes sequenced </w:t>
      </w:r>
      <w:r w:rsidR="006A483A" w:rsidRPr="00003A80">
        <w:rPr>
          <w:rFonts w:ascii="Times New Roman" w:hAnsi="Times New Roman" w:cs="Times New Roman"/>
          <w:sz w:val="24"/>
          <w:szCs w:val="24"/>
        </w:rPr>
        <w:t>for</w:t>
      </w:r>
      <w:r w:rsidR="003A07B2" w:rsidRPr="00003A80">
        <w:rPr>
          <w:rFonts w:ascii="Times New Roman" w:hAnsi="Times New Roman" w:cs="Times New Roman"/>
          <w:sz w:val="24"/>
          <w:szCs w:val="24"/>
        </w:rPr>
        <w:t xml:space="preserve"> this work</w:t>
      </w:r>
      <w:r w:rsidR="006A483A" w:rsidRPr="00003A80">
        <w:rPr>
          <w:rFonts w:ascii="Times New Roman" w:hAnsi="Times New Roman" w:cs="Times New Roman"/>
          <w:sz w:val="24"/>
          <w:szCs w:val="24"/>
        </w:rPr>
        <w:t>.</w:t>
      </w:r>
    </w:p>
    <w:p w14:paraId="5672DEE3" w14:textId="77777777" w:rsidR="003A07B2" w:rsidRPr="003A07B2" w:rsidRDefault="003A07B2">
      <w:pPr>
        <w:rPr>
          <w:rFonts w:ascii="Arial" w:hAnsi="Arial" w:cs="Arial"/>
          <w:b/>
          <w:sz w:val="24"/>
          <w:szCs w:val="24"/>
        </w:rPr>
      </w:pPr>
    </w:p>
    <w:sectPr w:rsidR="003A07B2" w:rsidRPr="003A0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61C"/>
    <w:rsid w:val="00003A80"/>
    <w:rsid w:val="00031E92"/>
    <w:rsid w:val="00110B76"/>
    <w:rsid w:val="00117507"/>
    <w:rsid w:val="001A1557"/>
    <w:rsid w:val="001B2506"/>
    <w:rsid w:val="00237A71"/>
    <w:rsid w:val="0024581B"/>
    <w:rsid w:val="002B261C"/>
    <w:rsid w:val="002D1246"/>
    <w:rsid w:val="003A07B2"/>
    <w:rsid w:val="003A659B"/>
    <w:rsid w:val="004644E0"/>
    <w:rsid w:val="00470402"/>
    <w:rsid w:val="004F4DD0"/>
    <w:rsid w:val="005775F9"/>
    <w:rsid w:val="006325E9"/>
    <w:rsid w:val="006A483A"/>
    <w:rsid w:val="00710B19"/>
    <w:rsid w:val="00773EEC"/>
    <w:rsid w:val="007D0DA8"/>
    <w:rsid w:val="008001ED"/>
    <w:rsid w:val="00900514"/>
    <w:rsid w:val="00933F86"/>
    <w:rsid w:val="009F6DBE"/>
    <w:rsid w:val="00A42EC9"/>
    <w:rsid w:val="00A75625"/>
    <w:rsid w:val="00BB62BB"/>
    <w:rsid w:val="00D224C3"/>
    <w:rsid w:val="00E074F5"/>
    <w:rsid w:val="00F32809"/>
    <w:rsid w:val="00F51039"/>
    <w:rsid w:val="00F5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7B532"/>
  <w15:chartTrackingRefBased/>
  <w15:docId w15:val="{B9634A25-4F7E-4FDE-9802-7F73281AB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103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1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03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1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0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0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8391645-C2A7-420C-8445-A914E1073631}"/>
</file>

<file path=customXml/itemProps2.xml><?xml version="1.0" encoding="utf-8"?>
<ds:datastoreItem xmlns:ds="http://schemas.openxmlformats.org/officeDocument/2006/customXml" ds:itemID="{0D155972-47C5-46EB-826C-CEE7B7A72E35}"/>
</file>

<file path=customXml/itemProps3.xml><?xml version="1.0" encoding="utf-8"?>
<ds:datastoreItem xmlns:ds="http://schemas.openxmlformats.org/officeDocument/2006/customXml" ds:itemID="{7C4FFADA-71F6-4BA0-8E8F-C5B5E2DA13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sanczy,Ana Maria Burducea</dc:creator>
  <cp:keywords/>
  <dc:description/>
  <cp:lastModifiedBy>Bocsanczy,Ana Maria</cp:lastModifiedBy>
  <cp:revision>2</cp:revision>
  <dcterms:created xsi:type="dcterms:W3CDTF">2017-05-31T13:17:00Z</dcterms:created>
  <dcterms:modified xsi:type="dcterms:W3CDTF">2017-05-3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